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19F" w:rsidRPr="00C4204D" w:rsidRDefault="000E719F" w:rsidP="000E719F">
      <w:pPr>
        <w:pageBreakBefore/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C4204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C4204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requency distributions for </w:t>
      </w:r>
      <w:r w:rsidRPr="00C4204D">
        <w:rPr>
          <w:rFonts w:ascii="Times New Roman" w:hAnsi="Times New Roman" w:cs="Times New Roman"/>
          <w:b/>
          <w:sz w:val="24"/>
          <w:szCs w:val="24"/>
        </w:rPr>
        <w:t xml:space="preserve">pet ownership </w:t>
      </w:r>
      <w:r>
        <w:rPr>
          <w:rFonts w:ascii="Times New Roman" w:hAnsi="Times New Roman" w:cs="Times New Roman"/>
          <w:b/>
          <w:sz w:val="24"/>
          <w:szCs w:val="24"/>
        </w:rPr>
        <w:t>at different time-points and</w:t>
      </w:r>
      <w:r w:rsidRPr="00C4204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ncurrent wheezing episod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155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</w:tblGrid>
      <w:tr w:rsidR="000E719F" w:rsidRPr="00074831" w:rsidTr="00446BA4">
        <w:trPr>
          <w:tblHeader/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Child’s age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42 month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</w:tr>
      <w:tr w:rsidR="000E719F" w:rsidRPr="00074831" w:rsidTr="00446BA4">
        <w:trPr>
          <w:tblHeader/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 (at age 6 months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 (at age 6 months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eeze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Any pet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9 (78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22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01 (78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 (21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76 (74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 (25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3 (79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 (20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74 (83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(16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4 (86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13.6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6 (75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 (24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14 (75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 (24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29 (74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 (25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0 (78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 (21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70 (83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 (16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70 (8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 (13.1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41 (76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 (23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55 (77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4 (23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7 (74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9 (25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4 (79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 (20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89 (83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 (16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17 (86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 (13.4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74 (76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23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60 (76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23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8 (74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 (25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39 (77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22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55 (84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15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7 (87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(12.9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64 (77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7 (22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26 (7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 (23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74 (74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5 (25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74 (79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1 (20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53 (84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5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36 (8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13.2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 (74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 (25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 (76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23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 (75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 (24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 (77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23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 (82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17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 (86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13.5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53 (77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 (22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51 (77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 (22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11 (74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82 (25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40 (79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0 (20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79 (83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 (16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63 (87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 (13.0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72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7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72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7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71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28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 (7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23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 (83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16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 (85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14.6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dent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40 (77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7 (23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62 (77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8 (22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38 (74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26 (25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16 (79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 (20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05 (84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 (16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61 (86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 (13.2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73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26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70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29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69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30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 (75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24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82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17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3 (86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13.4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88 (77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2 (23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20 (7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6 (23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12 (74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35 (25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18 (78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 (21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30 (83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 (16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49 (86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 (13.1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 (74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5.8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75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5.0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75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24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78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1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83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6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84.5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5.5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</w:tcPr>
          <w:p w:rsidR="000E719F" w:rsidRPr="00074831" w:rsidRDefault="000E719F" w:rsidP="00446BA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Fish/turtle/tortoise</w:t>
            </w:r>
          </w:p>
        </w:tc>
        <w:tc>
          <w:tcPr>
            <w:tcW w:w="1155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1988" w:type="dxa"/>
            <w:gridSpan w:val="2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ership 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988" w:type="dxa"/>
            <w:gridSpan w:val="2"/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ership 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22 (74.3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44 (25.7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19 (79.1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 (20.9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07 (83.6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 (16.4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93 (87.2%)</w:t>
            </w:r>
          </w:p>
        </w:tc>
        <w:tc>
          <w:tcPr>
            <w:tcW w:w="994" w:type="dxa"/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 (12.9%)</w:t>
            </w:r>
          </w:p>
        </w:tc>
      </w:tr>
      <w:tr w:rsidR="000E719F" w:rsidRPr="00074831" w:rsidTr="00446BA4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d</w:t>
            </w: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ership 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ership </w:t>
            </w:r>
            <w:r w:rsidRPr="00074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 (76.0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24.0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1 (77.9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(22.1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 (84.7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15.3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 (85.6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719F" w:rsidRPr="00074831" w:rsidRDefault="000E719F" w:rsidP="00446BA4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14.4%)</w:t>
            </w:r>
          </w:p>
        </w:tc>
      </w:tr>
    </w:tbl>
    <w:p w:rsidR="0090543C" w:rsidRPr="0045603F" w:rsidRDefault="0090543C" w:rsidP="000E719F">
      <w:pPr>
        <w:spacing w:after="120"/>
        <w:rPr>
          <w:rFonts w:ascii="Times New Roman" w:hAnsi="Times New Roman" w:cs="Times New Roman"/>
          <w:sz w:val="20"/>
          <w:szCs w:val="20"/>
        </w:rPr>
      </w:pPr>
    </w:p>
    <w:sectPr w:rsidR="0090543C" w:rsidRPr="0045603F" w:rsidSect="000E719F">
      <w:pgSz w:w="16839" w:h="11907" w:orient="landscape" w:code="9"/>
      <w:pgMar w:top="720" w:right="72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7"/>
    <w:rsid w:val="00003934"/>
    <w:rsid w:val="00031EC6"/>
    <w:rsid w:val="0006396C"/>
    <w:rsid w:val="00067EC1"/>
    <w:rsid w:val="00084084"/>
    <w:rsid w:val="000B0FFE"/>
    <w:rsid w:val="000C3BE4"/>
    <w:rsid w:val="000E719F"/>
    <w:rsid w:val="000F2527"/>
    <w:rsid w:val="00111647"/>
    <w:rsid w:val="00130248"/>
    <w:rsid w:val="00197CAC"/>
    <w:rsid w:val="001A5625"/>
    <w:rsid w:val="001B69FD"/>
    <w:rsid w:val="001C684E"/>
    <w:rsid w:val="001C6FB9"/>
    <w:rsid w:val="002114F3"/>
    <w:rsid w:val="00214FB3"/>
    <w:rsid w:val="0022144C"/>
    <w:rsid w:val="0022393D"/>
    <w:rsid w:val="00240386"/>
    <w:rsid w:val="00247052"/>
    <w:rsid w:val="002D5E29"/>
    <w:rsid w:val="002E4073"/>
    <w:rsid w:val="00317552"/>
    <w:rsid w:val="0038653D"/>
    <w:rsid w:val="00386A38"/>
    <w:rsid w:val="003A7F6B"/>
    <w:rsid w:val="003C15C2"/>
    <w:rsid w:val="003D29C5"/>
    <w:rsid w:val="003D2EEF"/>
    <w:rsid w:val="003E4C91"/>
    <w:rsid w:val="003F1388"/>
    <w:rsid w:val="003F473A"/>
    <w:rsid w:val="003F6592"/>
    <w:rsid w:val="003F7EB5"/>
    <w:rsid w:val="00405414"/>
    <w:rsid w:val="00422AB1"/>
    <w:rsid w:val="0046363B"/>
    <w:rsid w:val="004B24D7"/>
    <w:rsid w:val="004E262E"/>
    <w:rsid w:val="0051532F"/>
    <w:rsid w:val="0054078F"/>
    <w:rsid w:val="005813BB"/>
    <w:rsid w:val="00583A80"/>
    <w:rsid w:val="00584394"/>
    <w:rsid w:val="00586445"/>
    <w:rsid w:val="0059031D"/>
    <w:rsid w:val="00597BC1"/>
    <w:rsid w:val="005A7303"/>
    <w:rsid w:val="005F4EF3"/>
    <w:rsid w:val="005F6CFE"/>
    <w:rsid w:val="005F7480"/>
    <w:rsid w:val="00652528"/>
    <w:rsid w:val="006558E5"/>
    <w:rsid w:val="0066092C"/>
    <w:rsid w:val="00674183"/>
    <w:rsid w:val="00685808"/>
    <w:rsid w:val="006871E2"/>
    <w:rsid w:val="00690E0E"/>
    <w:rsid w:val="006A1EEB"/>
    <w:rsid w:val="006B0CCA"/>
    <w:rsid w:val="006C2886"/>
    <w:rsid w:val="006D5A58"/>
    <w:rsid w:val="006D61A6"/>
    <w:rsid w:val="006F1A25"/>
    <w:rsid w:val="007323F1"/>
    <w:rsid w:val="00741966"/>
    <w:rsid w:val="0074467E"/>
    <w:rsid w:val="007458B5"/>
    <w:rsid w:val="00753D1D"/>
    <w:rsid w:val="00760B31"/>
    <w:rsid w:val="0077644A"/>
    <w:rsid w:val="00785551"/>
    <w:rsid w:val="007C2CF0"/>
    <w:rsid w:val="007D5BA3"/>
    <w:rsid w:val="007D7E6C"/>
    <w:rsid w:val="007E004E"/>
    <w:rsid w:val="007F2CCB"/>
    <w:rsid w:val="008116B1"/>
    <w:rsid w:val="00815A06"/>
    <w:rsid w:val="008216CA"/>
    <w:rsid w:val="00836D10"/>
    <w:rsid w:val="00844478"/>
    <w:rsid w:val="008457C1"/>
    <w:rsid w:val="008635D5"/>
    <w:rsid w:val="00864120"/>
    <w:rsid w:val="00877D14"/>
    <w:rsid w:val="0088529B"/>
    <w:rsid w:val="00886AD3"/>
    <w:rsid w:val="008A0316"/>
    <w:rsid w:val="008B7434"/>
    <w:rsid w:val="008D6D3A"/>
    <w:rsid w:val="0090543C"/>
    <w:rsid w:val="00911D96"/>
    <w:rsid w:val="00924D44"/>
    <w:rsid w:val="00930117"/>
    <w:rsid w:val="00943806"/>
    <w:rsid w:val="00961560"/>
    <w:rsid w:val="00994FA8"/>
    <w:rsid w:val="009A0243"/>
    <w:rsid w:val="009A0770"/>
    <w:rsid w:val="009B6490"/>
    <w:rsid w:val="009C66B3"/>
    <w:rsid w:val="009D386C"/>
    <w:rsid w:val="009E796C"/>
    <w:rsid w:val="009E799B"/>
    <w:rsid w:val="00A14DA4"/>
    <w:rsid w:val="00A43046"/>
    <w:rsid w:val="00A65691"/>
    <w:rsid w:val="00A91733"/>
    <w:rsid w:val="00AB2CDF"/>
    <w:rsid w:val="00B05B73"/>
    <w:rsid w:val="00B87D09"/>
    <w:rsid w:val="00B960D4"/>
    <w:rsid w:val="00BA13D7"/>
    <w:rsid w:val="00BA297A"/>
    <w:rsid w:val="00BA62BE"/>
    <w:rsid w:val="00BF149E"/>
    <w:rsid w:val="00BF466F"/>
    <w:rsid w:val="00C22FA0"/>
    <w:rsid w:val="00C32CC0"/>
    <w:rsid w:val="00C53080"/>
    <w:rsid w:val="00C86AE7"/>
    <w:rsid w:val="00C90E1E"/>
    <w:rsid w:val="00C971E7"/>
    <w:rsid w:val="00CA5432"/>
    <w:rsid w:val="00CE2D0C"/>
    <w:rsid w:val="00D02375"/>
    <w:rsid w:val="00D259FA"/>
    <w:rsid w:val="00D26F27"/>
    <w:rsid w:val="00D41E15"/>
    <w:rsid w:val="00D460FE"/>
    <w:rsid w:val="00D57A48"/>
    <w:rsid w:val="00D96093"/>
    <w:rsid w:val="00DA6274"/>
    <w:rsid w:val="00DF265A"/>
    <w:rsid w:val="00E00DE6"/>
    <w:rsid w:val="00E03CA9"/>
    <w:rsid w:val="00E13CE8"/>
    <w:rsid w:val="00E245CA"/>
    <w:rsid w:val="00E41522"/>
    <w:rsid w:val="00E429B0"/>
    <w:rsid w:val="00E511CD"/>
    <w:rsid w:val="00E617A1"/>
    <w:rsid w:val="00E62091"/>
    <w:rsid w:val="00E82799"/>
    <w:rsid w:val="00E82A56"/>
    <w:rsid w:val="00E8722D"/>
    <w:rsid w:val="00EC3F47"/>
    <w:rsid w:val="00ED4453"/>
    <w:rsid w:val="00EF7373"/>
    <w:rsid w:val="00F25812"/>
    <w:rsid w:val="00F26223"/>
    <w:rsid w:val="00F33634"/>
    <w:rsid w:val="00F52E40"/>
    <w:rsid w:val="00F72A4A"/>
    <w:rsid w:val="00F77ED8"/>
    <w:rsid w:val="00F835CD"/>
    <w:rsid w:val="00F957B7"/>
    <w:rsid w:val="00FB4952"/>
    <w:rsid w:val="00FC5C67"/>
    <w:rsid w:val="00FC6956"/>
    <w:rsid w:val="00FD7991"/>
    <w:rsid w:val="00FE0E50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5FD88E-3031-4782-8313-F3CF3E86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smc</dc:creator>
  <cp:lastModifiedBy>SM Collin</cp:lastModifiedBy>
  <cp:revision>3</cp:revision>
  <cp:lastPrinted>2013-03-08T15:29:00Z</cp:lastPrinted>
  <dcterms:created xsi:type="dcterms:W3CDTF">2015-01-09T18:09:00Z</dcterms:created>
  <dcterms:modified xsi:type="dcterms:W3CDTF">2015-01-09T18:12:00Z</dcterms:modified>
</cp:coreProperties>
</file>